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6F6228" w14:textId="77777777" w:rsidR="00E734A2" w:rsidRPr="00F062DC" w:rsidRDefault="00E734A2" w:rsidP="00E734A2">
      <w:pPr>
        <w:pStyle w:val="Caption"/>
        <w:keepNext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Ref89876921"/>
      <w:r w:rsidRPr="00F062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dditional file</w:t>
      </w:r>
    </w:p>
    <w:p w14:paraId="7515718B" w14:textId="15F50C48" w:rsidR="00E734A2" w:rsidRDefault="00E734A2" w:rsidP="00E734A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062DC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le name:</w:t>
      </w:r>
      <w:r w:rsidRPr="0041598B">
        <w:rPr>
          <w:rFonts w:ascii="Times New Roman" w:hAnsi="Times New Roman" w:cs="Times New Roman"/>
          <w:sz w:val="24"/>
          <w:szCs w:val="24"/>
        </w:rPr>
        <w:t xml:space="preserve"> Additional file </w:t>
      </w:r>
      <w:r w:rsidR="00424768">
        <w:rPr>
          <w:rFonts w:ascii="Times New Roman" w:hAnsi="Times New Roman" w:cs="Times New Roman"/>
          <w:sz w:val="24"/>
          <w:szCs w:val="24"/>
        </w:rPr>
        <w:t>1</w:t>
      </w:r>
    </w:p>
    <w:p w14:paraId="52B1E7FE" w14:textId="77777777" w:rsidR="00E734A2" w:rsidRPr="0076077F" w:rsidRDefault="00E734A2" w:rsidP="00E734A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7FEC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le format:</w:t>
      </w:r>
      <w:r w:rsidRPr="0076077F">
        <w:rPr>
          <w:rFonts w:ascii="Times New Roman" w:hAnsi="Times New Roman" w:cs="Times New Roman"/>
          <w:sz w:val="24"/>
          <w:szCs w:val="24"/>
        </w:rPr>
        <w:t xml:space="preserve"> .docx</w:t>
      </w:r>
    </w:p>
    <w:p w14:paraId="0E1DD6EA" w14:textId="0D43ED95" w:rsidR="00E734A2" w:rsidRDefault="00E734A2" w:rsidP="00E734A2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217FEC">
        <w:rPr>
          <w:rFonts w:ascii="Times New Roman" w:hAnsi="Times New Roman" w:cs="Times New Roman"/>
          <w:b/>
          <w:bCs/>
          <w:color w:val="auto"/>
          <w:sz w:val="24"/>
          <w:szCs w:val="24"/>
        </w:rPr>
        <w:t>Title of data:</w:t>
      </w:r>
      <w:r w:rsidRPr="0076077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dditional file </w:t>
      </w:r>
      <w:r w:rsidR="004247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Pr="0076077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Summary of the 13 study-developed additional item responses and their factor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tructure following the factor analysis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ADDIN EN.CITE &lt;EndNote&gt;&lt;Cite&gt;&lt;Author&gt;Butow&lt;/Author&gt;&lt;Year&gt;2021&lt;/Year&gt;&lt;RecNum&gt;68&lt;/RecNum&gt;&lt;Prefix&gt;see: &lt;/Prefix&gt;&lt;DisplayText&gt;(see: 22)&lt;/DisplayText&gt;&lt;record&gt;&lt;rec-number&gt;68&lt;/rec-number&gt;&lt;foreign-keys&gt;&lt;key app="EN" db-id="dax0a00wvd5rv7ezevk5efdt0vdwzzeffs0z" timestamp="1641865396"&gt;68&lt;/key&gt;&lt;/foreign-keys&gt;&lt;ref-type name="Journal Article"&gt;17&lt;/ref-type&gt;&lt;contributors&gt;&lt;authors&gt;&lt;author&gt;Butow, Phyllis&lt;/author&gt;&lt;author&gt;Shepherd, Heather L.&lt;/author&gt;&lt;author&gt;Cuddy, Jessica&lt;/author&gt;&lt;author&gt;Harris, Marnie&lt;/author&gt;&lt;author&gt;He, Sharon&lt;/author&gt;&lt;author&gt;Masya, Lindy&lt;/author&gt;&lt;author&gt;Faris, Mona&lt;/author&gt;&lt;author&gt;Rankin, Nicole M.&lt;/author&gt;&lt;author&gt;Beale, Philip&lt;/author&gt;&lt;author&gt;Girgis, Afaf&lt;/author&gt;&lt;author&gt;Kelly, Brian&lt;/author&gt;&lt;author&gt;Grimison, Peter&lt;/author&gt;&lt;author&gt;Beale, Philip&lt;/author&gt;&lt;author&gt;The Adapt Program Group,&lt;/author&gt;&lt;author&gt;Shaw, Joanne&lt;/author&gt;&lt;/authors&gt;&lt;/contributors&gt;&lt;titles&gt;&lt;title&gt;Acceptability and appropriateness of a clinical pathway for managing anxiety and depression in cancer patients: a mixed methods study of staff perspectives&lt;/title&gt;&lt;secondary-title&gt;BMC Health Services Research&lt;/secondary-title&gt;&lt;short-title&gt;BMC Health Serv Res&lt;/short-title&gt;&lt;/titles&gt;&lt;periodical&gt;&lt;full-title&gt;BMC Health Services Research&lt;/full-title&gt;&lt;/periodical&gt;&lt;pages&gt;1243&lt;/pages&gt;&lt;volume&gt;21&lt;/volume&gt;&lt;number&gt;1&lt;/number&gt;&lt;dates&gt;&lt;year&gt;2021&lt;/year&gt;&lt;pub-dates&gt;&lt;date&gt;2021/11/17&lt;/date&gt;&lt;/pub-dates&gt;&lt;/dates&gt;&lt;isbn&gt;1472-6963&lt;/isbn&gt;&lt;urls&gt;&lt;related-urls&gt;&lt;url&gt;https://doi.org/10.1186/s12913-021-07252-z&lt;/url&gt;&lt;/related-urls&gt;&lt;/urls&gt;&lt;electronic-resource-num&gt;https://doi.org/10.1186/s12913-021-07252-z&lt;/electronic-resource-num&gt;&lt;/record&gt;&lt;/Cite&gt;&lt;/EndNote&gt;</w:instrTex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(see: 22)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</w:p>
    <w:p w14:paraId="29CA881B" w14:textId="77777777" w:rsidR="00E734A2" w:rsidRDefault="00E734A2" w:rsidP="00E734A2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217FEC">
        <w:rPr>
          <w:rFonts w:ascii="Times New Roman" w:hAnsi="Times New Roman" w:cs="Times New Roman"/>
          <w:b/>
          <w:bCs/>
          <w:color w:val="auto"/>
          <w:sz w:val="24"/>
          <w:szCs w:val="24"/>
        </w:rPr>
        <w:t>Description of data: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 table displaying the means and standard deviations of the 13 study-developed additional items and how each item loaded on to the two factors identified from the factor analysis. </w:t>
      </w:r>
    </w:p>
    <w:p w14:paraId="59D43705" w14:textId="77777777" w:rsidR="00E734A2" w:rsidRDefault="00E734A2" w:rsidP="00E734A2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3D4F9209" w14:textId="4B6B321F" w:rsidR="00E734A2" w:rsidRPr="004252D8" w:rsidRDefault="00E734A2" w:rsidP="00E734A2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41598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dditional file </w:t>
      </w:r>
      <w:bookmarkEnd w:id="0"/>
      <w:r w:rsidR="004145D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Pr="0041598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Summary of the 13 study-developed additional item responses and their factor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tructure following the factor analysis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ADDIN EN.CITE &lt;EndNote&gt;&lt;Cite&gt;&lt;Author&gt;Butow&lt;/Author&gt;&lt;Year&gt;2021&lt;/Year&gt;&lt;RecNum&gt;68&lt;/RecNum&gt;&lt;Prefix&gt;see: &lt;/Prefix&gt;&lt;DisplayText&gt;(see: 22)&lt;/DisplayText&gt;&lt;record&gt;&lt;rec-number&gt;68&lt;/rec-number&gt;&lt;foreign-keys&gt;&lt;key app="EN" db-id="dax0a00wvd5rv7ezevk5efdt0vdwzzeffs0z" timestamp="1641865396"&gt;68&lt;/key&gt;&lt;/foreign-keys&gt;&lt;ref-type name="Journal Article"&gt;17&lt;/ref-type&gt;&lt;contributors&gt;&lt;authors&gt;&lt;author&gt;Butow, Phyllis&lt;/author&gt;&lt;author&gt;Shepherd, Heather L.&lt;/author&gt;&lt;author&gt;Cuddy, Jessica&lt;/author&gt;&lt;author&gt;Harris, Marnie&lt;/author&gt;&lt;author&gt;He, Sharon&lt;/author&gt;&lt;author&gt;Masya, Lindy&lt;/author&gt;&lt;author&gt;Faris, Mona&lt;/author&gt;&lt;author&gt;Rankin, Nicole M.&lt;/author&gt;&lt;author&gt;Beale, Philip&lt;/author&gt;&lt;author&gt;Girgis, Afaf&lt;/author&gt;&lt;author&gt;Kelly, Brian&lt;/author&gt;&lt;author&gt;Grimison, Peter&lt;/author&gt;&lt;author&gt;Beale, Philip&lt;/author&gt;&lt;author&gt;The Adapt Program Group,&lt;/author&gt;&lt;author&gt;Shaw, Joanne&lt;/author&gt;&lt;/authors&gt;&lt;/contributors&gt;&lt;titles&gt;&lt;title&gt;Acceptability and appropriateness of a clinical pathway for managing anxiety and depression in cancer patients: a mixed methods study of staff perspectives&lt;/title&gt;&lt;secondary-title&gt;BMC Health Services Research&lt;/secondary-title&gt;&lt;short-title&gt;BMC Health Serv Res&lt;/short-title&gt;&lt;/titles&gt;&lt;periodical&gt;&lt;full-title&gt;BMC Health Services Research&lt;/full-title&gt;&lt;/periodical&gt;&lt;pages&gt;1243&lt;/pages&gt;&lt;volume&gt;21&lt;/volume&gt;&lt;number&gt;1&lt;/number&gt;&lt;dates&gt;&lt;year&gt;2021&lt;/year&gt;&lt;pub-dates&gt;&lt;date&gt;2021/11/17&lt;/date&gt;&lt;/pub-dates&gt;&lt;/dates&gt;&lt;isbn&gt;1472-6963&lt;/isbn&gt;&lt;urls&gt;&lt;related-urls&gt;&lt;url&gt;https://doi.org/10.1186/s12913-021-07252-z&lt;/url&gt;&lt;/related-urls&gt;&lt;/urls&gt;&lt;electronic-resource-num&gt;https://doi.org/10.1186/s12913-021-07252-z&lt;/electronic-resource-num&gt;&lt;/record&gt;&lt;/Cite&gt;&lt;/EndNote&gt;</w:instrTex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(see: 22)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</w:p>
    <w:tbl>
      <w:tblPr>
        <w:tblW w:w="9990" w:type="dxa"/>
        <w:tblLook w:val="04A0" w:firstRow="1" w:lastRow="0" w:firstColumn="1" w:lastColumn="0" w:noHBand="0" w:noVBand="1"/>
      </w:tblPr>
      <w:tblGrid>
        <w:gridCol w:w="7830"/>
        <w:gridCol w:w="1080"/>
        <w:gridCol w:w="1080"/>
      </w:tblGrid>
      <w:tr w:rsidR="00E734A2" w:rsidRPr="00344C18" w14:paraId="741ED1F0" w14:textId="77777777" w:rsidTr="001841F8">
        <w:trPr>
          <w:trHeight w:val="315"/>
        </w:trPr>
        <w:tc>
          <w:tcPr>
            <w:tcW w:w="7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2273B" w14:textId="77777777" w:rsidR="00E734A2" w:rsidRPr="00344C18" w:rsidRDefault="00E734A2" w:rsidP="0018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D29B" w14:textId="77777777" w:rsidR="00E734A2" w:rsidRPr="00181DF0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8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6BC9" w14:textId="77777777" w:rsidR="00E734A2" w:rsidRPr="00181DF0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D</w:t>
            </w:r>
          </w:p>
        </w:tc>
      </w:tr>
      <w:tr w:rsidR="00E734A2" w:rsidRPr="00181DF0" w14:paraId="4280010C" w14:textId="77777777" w:rsidTr="001841F8">
        <w:trPr>
          <w:trHeight w:val="315"/>
        </w:trPr>
        <w:tc>
          <w:tcPr>
            <w:tcW w:w="7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68CECF" w14:textId="77777777" w:rsidR="00E734A2" w:rsidRPr="00181DF0" w:rsidRDefault="00E734A2" w:rsidP="001841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8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Factor 1 – “Perceived benefit”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2C753" w14:textId="77777777" w:rsidR="00E734A2" w:rsidRPr="00181DF0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572BF" w14:textId="77777777" w:rsidR="00E734A2" w:rsidRPr="00181DF0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E734A2" w:rsidRPr="00344C18" w14:paraId="2177FBE9" w14:textId="77777777" w:rsidTr="001841F8">
        <w:trPr>
          <w:trHeight w:val="315"/>
        </w:trPr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0645" w14:textId="77777777" w:rsidR="00E734A2" w:rsidRPr="00344C18" w:rsidRDefault="00E734A2" w:rsidP="0018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1.Patients in our local service would benefit from treatment for anxiety and/or de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67E6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AC6F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2</w:t>
            </w:r>
          </w:p>
        </w:tc>
      </w:tr>
      <w:tr w:rsidR="00E734A2" w:rsidRPr="00344C18" w14:paraId="0DC8DF71" w14:textId="77777777" w:rsidTr="001841F8">
        <w:trPr>
          <w:trHeight w:val="315"/>
        </w:trPr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EE77" w14:textId="77777777" w:rsidR="00E734A2" w:rsidRPr="00344C18" w:rsidRDefault="00E734A2" w:rsidP="0018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2.There is high quality evidence that psychological interventions can reduce anxiety in cancer pati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1662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8E8F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9</w:t>
            </w:r>
          </w:p>
        </w:tc>
      </w:tr>
      <w:tr w:rsidR="00E734A2" w:rsidRPr="00344C18" w14:paraId="52A3089A" w14:textId="77777777" w:rsidTr="001841F8">
        <w:trPr>
          <w:trHeight w:val="315"/>
        </w:trPr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9D35" w14:textId="77777777" w:rsidR="00E734A2" w:rsidRPr="00344C18" w:rsidRDefault="00E734A2" w:rsidP="0018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3.There is high quality evidence that psychological interventions can reduce depression in cancer pati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EC12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4516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0</w:t>
            </w:r>
          </w:p>
        </w:tc>
      </w:tr>
      <w:tr w:rsidR="00E734A2" w:rsidRPr="00344C18" w14:paraId="061CB2EE" w14:textId="77777777" w:rsidTr="001841F8">
        <w:trPr>
          <w:trHeight w:val="315"/>
        </w:trPr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CAD8" w14:textId="77777777" w:rsidR="00E734A2" w:rsidRPr="00344C18" w:rsidRDefault="00E734A2" w:rsidP="0018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4.The leaders in my organisation believe implementation of the anxiety and depression pathway is impor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A494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68A8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5</w:t>
            </w:r>
          </w:p>
        </w:tc>
      </w:tr>
      <w:tr w:rsidR="00E734A2" w:rsidRPr="00344C18" w14:paraId="349F4D85" w14:textId="77777777" w:rsidTr="001841F8">
        <w:trPr>
          <w:trHeight w:val="315"/>
        </w:trPr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F9EE" w14:textId="77777777" w:rsidR="00E734A2" w:rsidRPr="00344C18" w:rsidRDefault="00E734A2" w:rsidP="0018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5.The leaders of this organisation who are driving implementation of the anxiety and depression pathway have high credibility with me and I trust th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CC0A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9EC2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6</w:t>
            </w:r>
          </w:p>
        </w:tc>
      </w:tr>
      <w:tr w:rsidR="00E734A2" w:rsidRPr="00344C18" w14:paraId="12EF4237" w14:textId="77777777" w:rsidTr="001841F8">
        <w:trPr>
          <w:trHeight w:val="315"/>
        </w:trPr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C75F" w14:textId="77777777" w:rsidR="00E734A2" w:rsidRPr="00344C18" w:rsidRDefault="00E734A2" w:rsidP="0018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9.I understand why the organisation needs to implement the clinical pathway for anxiety and de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8278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1235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</w:t>
            </w:r>
          </w:p>
        </w:tc>
      </w:tr>
      <w:tr w:rsidR="00E734A2" w:rsidRPr="00344C18" w14:paraId="49A44E2D" w14:textId="77777777" w:rsidTr="001841F8">
        <w:trPr>
          <w:trHeight w:val="315"/>
        </w:trPr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EBFA" w14:textId="77777777" w:rsidR="00E734A2" w:rsidRPr="00344C18" w:rsidRDefault="00E734A2" w:rsidP="0018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11.The clinical pathway for anxiety and depression aligns with our organisation's mission and go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D845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B20C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2</w:t>
            </w:r>
          </w:p>
        </w:tc>
      </w:tr>
      <w:tr w:rsidR="00E734A2" w:rsidRPr="00181DF0" w14:paraId="10A79660" w14:textId="77777777" w:rsidTr="001841F8">
        <w:trPr>
          <w:trHeight w:val="315"/>
        </w:trPr>
        <w:tc>
          <w:tcPr>
            <w:tcW w:w="7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57E9B1" w14:textId="77777777" w:rsidR="00E734A2" w:rsidRPr="00181DF0" w:rsidRDefault="00E734A2" w:rsidP="001841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8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Factor 2 – “Perceived burden”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D00DF" w14:textId="77777777" w:rsidR="00E734A2" w:rsidRPr="00181DF0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072F1F" w14:textId="77777777" w:rsidR="00E734A2" w:rsidRPr="00181DF0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E734A2" w:rsidRPr="00344C18" w14:paraId="5EFAFFF5" w14:textId="77777777" w:rsidTr="001841F8">
        <w:trPr>
          <w:trHeight w:val="315"/>
        </w:trPr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99C0" w14:textId="77777777" w:rsidR="00E734A2" w:rsidRPr="00344C18" w:rsidRDefault="00E734A2" w:rsidP="0018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7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plementing the anxiety and depression pathway will increase my worklo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090F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41AA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0</w:t>
            </w:r>
          </w:p>
        </w:tc>
      </w:tr>
      <w:tr w:rsidR="00E734A2" w:rsidRPr="00344C18" w14:paraId="286CC154" w14:textId="77777777" w:rsidTr="001841F8">
        <w:trPr>
          <w:trHeight w:val="315"/>
        </w:trPr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34BE" w14:textId="77777777" w:rsidR="00E734A2" w:rsidRPr="00344C18" w:rsidRDefault="00E734A2" w:rsidP="0018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8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plementing the anxiety and depression pathway will take up too much of my ti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3596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B027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5</w:t>
            </w:r>
          </w:p>
        </w:tc>
      </w:tr>
      <w:tr w:rsidR="00E734A2" w:rsidRPr="00344C18" w14:paraId="1A15E872" w14:textId="77777777" w:rsidTr="001841F8">
        <w:trPr>
          <w:trHeight w:val="315"/>
        </w:trPr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8256" w14:textId="77777777" w:rsidR="00E734A2" w:rsidRPr="00344C18" w:rsidRDefault="00E734A2" w:rsidP="0018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12.I am confident we have the necessary staff to implement the anxiety and depression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20BE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EA7A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8</w:t>
            </w:r>
          </w:p>
        </w:tc>
      </w:tr>
      <w:tr w:rsidR="00E734A2" w:rsidRPr="00344C18" w14:paraId="430CE05D" w14:textId="77777777" w:rsidTr="001841F8">
        <w:trPr>
          <w:trHeight w:val="315"/>
        </w:trPr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311A4" w14:textId="77777777" w:rsidR="00E734A2" w:rsidRPr="00344C18" w:rsidRDefault="00E734A2" w:rsidP="0018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13.I am confident we have enough resources to implement the anxiety and depression 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896B6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A82E9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</w:t>
            </w:r>
          </w:p>
        </w:tc>
      </w:tr>
      <w:tr w:rsidR="00E734A2" w:rsidRPr="00344C18" w14:paraId="5D41C398" w14:textId="77777777" w:rsidTr="001841F8">
        <w:trPr>
          <w:trHeight w:val="315"/>
        </w:trPr>
        <w:tc>
          <w:tcPr>
            <w:tcW w:w="7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820B5" w14:textId="77777777" w:rsidR="00E734A2" w:rsidRPr="0080531D" w:rsidRDefault="00E734A2" w:rsidP="001841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053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Excluded ite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DBA030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D2283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E734A2" w:rsidRPr="00344C18" w14:paraId="4B2A95AE" w14:textId="77777777" w:rsidTr="001841F8">
        <w:trPr>
          <w:trHeight w:val="315"/>
        </w:trPr>
        <w:tc>
          <w:tcPr>
            <w:tcW w:w="7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8D6A" w14:textId="77777777" w:rsidR="00E734A2" w:rsidRPr="00344C18" w:rsidRDefault="00E734A2" w:rsidP="0018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531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lastRenderedPageBreak/>
              <w:t>a</w:t>
            </w: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6.The team evaluating the implementation of the anxiety and depression pathway have high credibility with me and I trust them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E444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C67E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</w:t>
            </w:r>
          </w:p>
        </w:tc>
      </w:tr>
      <w:tr w:rsidR="00E734A2" w:rsidRPr="00344C18" w14:paraId="7F672AB8" w14:textId="77777777" w:rsidTr="001841F8">
        <w:trPr>
          <w:trHeight w:val="315"/>
        </w:trPr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D201C" w14:textId="77777777" w:rsidR="00E734A2" w:rsidRPr="00344C18" w:rsidRDefault="00E734A2" w:rsidP="0018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531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b</w:t>
            </w: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1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plementing the pathway for anxiety and depression will cost the organisation too much mone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59B3A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0DDBB" w14:textId="77777777" w:rsidR="00E734A2" w:rsidRPr="00344C18" w:rsidRDefault="00E734A2" w:rsidP="0018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44C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4</w:t>
            </w:r>
          </w:p>
        </w:tc>
      </w:tr>
    </w:tbl>
    <w:p w14:paraId="33DEC23D" w14:textId="7D704517" w:rsidR="00E734A2" w:rsidRPr="004128F7" w:rsidRDefault="00E734A2" w:rsidP="00E734A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4128F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AU"/>
        </w:rPr>
        <w:t>a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AU"/>
        </w:rPr>
        <w:t xml:space="preserve"> </w:t>
      </w:r>
      <w:r w:rsidRPr="004128F7">
        <w:rPr>
          <w:rFonts w:ascii="Times New Roman" w:hAnsi="Times New Roman" w:cs="Times New Roman"/>
          <w:bCs/>
          <w:sz w:val="20"/>
          <w:szCs w:val="20"/>
        </w:rPr>
        <w:t>Item 6 loaded equally on both factors</w:t>
      </w:r>
      <w:r w:rsidR="00CC4374">
        <w:rPr>
          <w:rFonts w:ascii="Times New Roman" w:hAnsi="Times New Roman" w:cs="Times New Roman"/>
          <w:bCs/>
          <w:sz w:val="20"/>
          <w:szCs w:val="20"/>
        </w:rPr>
        <w:t xml:space="preserve"> and</w:t>
      </w:r>
      <w:r w:rsidRPr="004128F7">
        <w:rPr>
          <w:rFonts w:ascii="Times New Roman" w:hAnsi="Times New Roman" w:cs="Times New Roman"/>
          <w:bCs/>
          <w:sz w:val="20"/>
          <w:szCs w:val="20"/>
        </w:rPr>
        <w:t xml:space="preserve"> has been omitted.</w:t>
      </w:r>
    </w:p>
    <w:p w14:paraId="03CE7F7F" w14:textId="77777777" w:rsidR="00E734A2" w:rsidRPr="004128F7" w:rsidRDefault="00E734A2" w:rsidP="00E734A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4128F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AU"/>
        </w:rPr>
        <w:t>b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AU"/>
        </w:rPr>
        <w:t xml:space="preserve"> </w:t>
      </w:r>
      <w:r w:rsidRPr="004128F7">
        <w:rPr>
          <w:rFonts w:ascii="Times New Roman" w:hAnsi="Times New Roman" w:cs="Times New Roman"/>
          <w:bCs/>
          <w:sz w:val="20"/>
          <w:szCs w:val="20"/>
        </w:rPr>
        <w:t>Item 10 did not load on any factor and has been omitted.</w:t>
      </w:r>
    </w:p>
    <w:p w14:paraId="23FDDCBE" w14:textId="77777777" w:rsidR="00E734A2" w:rsidRPr="004128F7" w:rsidRDefault="00E734A2" w:rsidP="00E734A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4128F7">
        <w:rPr>
          <w:rFonts w:ascii="Times New Roman" w:hAnsi="Times New Roman" w:cs="Times New Roman"/>
          <w:bCs/>
          <w:sz w:val="20"/>
          <w:szCs w:val="20"/>
        </w:rPr>
        <w:t xml:space="preserve">** Items were reverse-coded. </w:t>
      </w:r>
      <w:bookmarkStart w:id="1" w:name="_GoBack"/>
      <w:bookmarkEnd w:id="1"/>
    </w:p>
    <w:p w14:paraId="5D0A21F0" w14:textId="77777777" w:rsidR="00E734A2" w:rsidRDefault="00E734A2" w:rsidP="00E734A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A3DA9CE" w14:textId="77777777" w:rsidR="00E734A2" w:rsidRDefault="00E734A2"/>
    <w:sectPr w:rsidR="00E73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4A2"/>
    <w:rsid w:val="0007446D"/>
    <w:rsid w:val="001F304D"/>
    <w:rsid w:val="004145D5"/>
    <w:rsid w:val="00424768"/>
    <w:rsid w:val="007C38EB"/>
    <w:rsid w:val="007F6A2A"/>
    <w:rsid w:val="00CC4374"/>
    <w:rsid w:val="00E734A2"/>
    <w:rsid w:val="00F3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DDEFD"/>
  <w15:docId w15:val="{ADEFE2A3-0CE0-4034-8F98-4156D2C84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4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34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34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34A2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734A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CC43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26</Words>
  <Characters>470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Faris</dc:creator>
  <cp:keywords/>
  <dc:description/>
  <cp:lastModifiedBy>Diana Orellana</cp:lastModifiedBy>
  <cp:revision>4</cp:revision>
  <dcterms:created xsi:type="dcterms:W3CDTF">2023-08-10T04:54:00Z</dcterms:created>
  <dcterms:modified xsi:type="dcterms:W3CDTF">2023-08-15T02:19:00Z</dcterms:modified>
</cp:coreProperties>
</file>